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C5069C" w14:textId="77777777" w:rsidR="00EF3155" w:rsidRPr="00EF3155" w:rsidRDefault="00EF3155" w:rsidP="00EF3155">
      <w:pPr>
        <w:adjustRightInd w:val="0"/>
        <w:snapToGrid w:val="0"/>
        <w:spacing w:after="0" w:line="240" w:lineRule="auto"/>
        <w:rPr>
          <w:rFonts w:eastAsiaTheme="minorEastAsia"/>
          <w:b/>
          <w:bCs/>
          <w:lang w:eastAsia="zh-CN"/>
        </w:rPr>
      </w:pPr>
      <w:bookmarkStart w:id="0" w:name="_GoBack"/>
      <w:bookmarkEnd w:id="0"/>
    </w:p>
    <w:p w14:paraId="1CABBDD2" w14:textId="2EF5D176" w:rsidR="00240FB5" w:rsidRPr="000C38CB" w:rsidRDefault="00240FB5" w:rsidP="00240FB5">
      <w:pPr>
        <w:rPr>
          <w:rFonts w:eastAsiaTheme="minorEastAsia"/>
          <w:lang w:eastAsia="zh-CN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405"/>
        <w:gridCol w:w="6611"/>
      </w:tblGrid>
      <w:tr w:rsidR="00FE5690" w:rsidRPr="000C38CB" w14:paraId="2F326478" w14:textId="77777777" w:rsidTr="00E64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EDFDC6F" w14:textId="77777777" w:rsidR="00FE5690" w:rsidRPr="000C38CB" w:rsidRDefault="00FE5690" w:rsidP="00E6424E">
            <w:pPr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Category</w:t>
            </w:r>
          </w:p>
        </w:tc>
        <w:tc>
          <w:tcPr>
            <w:tcW w:w="6611" w:type="dxa"/>
          </w:tcPr>
          <w:p w14:paraId="7D187AF8" w14:textId="77777777" w:rsidR="00FE5690" w:rsidRPr="000C38CB" w:rsidRDefault="00FE5690" w:rsidP="00E64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Search String</w:t>
            </w:r>
          </w:p>
        </w:tc>
      </w:tr>
      <w:tr w:rsidR="00FE5690" w:rsidRPr="000C38CB" w14:paraId="0B63D280" w14:textId="77777777" w:rsidTr="00E64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452A7B" w14:textId="77777777" w:rsidR="00FE5690" w:rsidRPr="000C38CB" w:rsidRDefault="00FE5690" w:rsidP="00E6424E">
            <w:pPr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Wash hands</w:t>
            </w:r>
          </w:p>
        </w:tc>
        <w:tc>
          <w:tcPr>
            <w:tcW w:w="6611" w:type="dxa"/>
          </w:tcPr>
          <w:p w14:paraId="677B972F" w14:textId="77777777" w:rsidR="00FE5690" w:rsidRPr="000C38CB" w:rsidRDefault="00FE5690" w:rsidP="00E64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(wash hand*)|(hand wash*)|(hand sani*)</w:t>
            </w:r>
          </w:p>
        </w:tc>
      </w:tr>
      <w:tr w:rsidR="00FE5690" w:rsidRPr="000C38CB" w14:paraId="54DA7D75" w14:textId="77777777" w:rsidTr="00E64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F8F259C" w14:textId="77777777" w:rsidR="00FE5690" w:rsidRPr="000C38CB" w:rsidRDefault="00FE5690" w:rsidP="00E6424E">
            <w:pPr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Wear masks</w:t>
            </w:r>
          </w:p>
        </w:tc>
        <w:tc>
          <w:tcPr>
            <w:tcW w:w="6611" w:type="dxa"/>
          </w:tcPr>
          <w:p w14:paraId="01A2927D" w14:textId="77777777" w:rsidR="00FE5690" w:rsidRPr="000C38CB" w:rsidRDefault="00FE5690" w:rsidP="00E64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(mask)|(face cover*)|(mask wear)|(facemask)</w:t>
            </w:r>
          </w:p>
        </w:tc>
      </w:tr>
      <w:tr w:rsidR="00FE5690" w:rsidRPr="000C38CB" w14:paraId="3EE2D89E" w14:textId="77777777" w:rsidTr="00E64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0BC63F" w14:textId="77777777" w:rsidR="00FE5690" w:rsidRPr="000C38CB" w:rsidRDefault="00FE5690" w:rsidP="00E6424E">
            <w:pPr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Self or mandatory Quarantine</w:t>
            </w:r>
          </w:p>
        </w:tc>
        <w:tc>
          <w:tcPr>
            <w:tcW w:w="6611" w:type="dxa"/>
          </w:tcPr>
          <w:p w14:paraId="27C154E7" w14:textId="77777777" w:rsidR="00FE5690" w:rsidRPr="000C38CB" w:rsidRDefault="00FE5690" w:rsidP="00E64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(quarantin*)|(stay at home)|(stay-at-home)|(isolat*)|(social distanc*)|(social-distanc*)</w:t>
            </w:r>
          </w:p>
        </w:tc>
      </w:tr>
      <w:tr w:rsidR="00FE5690" w:rsidRPr="000C38CB" w14:paraId="7362C74A" w14:textId="77777777" w:rsidTr="00E64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F9CEFCE" w14:textId="77777777" w:rsidR="00FE5690" w:rsidRPr="000C38CB" w:rsidRDefault="00FE5690" w:rsidP="00E6424E">
            <w:pPr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Avoid gathering and travel</w:t>
            </w:r>
          </w:p>
        </w:tc>
        <w:tc>
          <w:tcPr>
            <w:tcW w:w="6611" w:type="dxa"/>
          </w:tcPr>
          <w:p w14:paraId="62A87379" w14:textId="77777777" w:rsidR="00FE5690" w:rsidRPr="000C38CB" w:rsidRDefault="00FE5690" w:rsidP="00E64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(avoid travel)|(avoid public)|(avoid crowd*)|(avoid gather*)|(avoid people)|(avoid others)|(social distanc*)|(social-distanc*)</w:t>
            </w:r>
          </w:p>
        </w:tc>
      </w:tr>
      <w:tr w:rsidR="00FE5690" w:rsidRPr="000C38CB" w14:paraId="2356F57E" w14:textId="77777777" w:rsidTr="00E64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845606" w14:textId="77777777" w:rsidR="00FE5690" w:rsidRPr="000C38CB" w:rsidRDefault="00FE5690" w:rsidP="00E6424E">
            <w:pPr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Take vaccination</w:t>
            </w:r>
          </w:p>
        </w:tc>
        <w:tc>
          <w:tcPr>
            <w:tcW w:w="6611" w:type="dxa"/>
          </w:tcPr>
          <w:p w14:paraId="02E4ECA4" w14:textId="77777777" w:rsidR="00FE5690" w:rsidRPr="000C38CB" w:rsidRDefault="00FE5690" w:rsidP="00E64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38CB">
              <w:rPr>
                <w:sz w:val="24"/>
                <w:szCs w:val="24"/>
              </w:rPr>
              <w:t>(vaccin*)</w:t>
            </w:r>
          </w:p>
        </w:tc>
      </w:tr>
    </w:tbl>
    <w:p w14:paraId="68F995AD" w14:textId="77777777" w:rsidR="00701337" w:rsidRPr="000C38CB" w:rsidRDefault="00701337" w:rsidP="004770AF">
      <w:pPr>
        <w:rPr>
          <w:rFonts w:eastAsiaTheme="minorEastAsia"/>
          <w:b/>
          <w:bCs/>
          <w:lang w:eastAsia="zh-CN"/>
        </w:rPr>
      </w:pPr>
    </w:p>
    <w:sectPr w:rsidR="00701337" w:rsidRPr="000C38CB" w:rsidSect="00FE5690">
      <w:pgSz w:w="12240" w:h="15840"/>
      <w:pgMar w:top="1440" w:right="1440" w:bottom="1440" w:left="144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276F6" w14:textId="77777777" w:rsidR="00CF6178" w:rsidRDefault="00CF6178" w:rsidP="001131E1">
      <w:pPr>
        <w:spacing w:after="0" w:line="240" w:lineRule="auto"/>
      </w:pPr>
      <w:r>
        <w:separator/>
      </w:r>
    </w:p>
  </w:endnote>
  <w:endnote w:type="continuationSeparator" w:id="0">
    <w:p w14:paraId="231D00F4" w14:textId="77777777" w:rsidR="00CF6178" w:rsidRDefault="00CF6178" w:rsidP="00113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540D0" w14:textId="77777777" w:rsidR="00CF6178" w:rsidRDefault="00CF6178" w:rsidP="001131E1">
      <w:pPr>
        <w:spacing w:after="0" w:line="240" w:lineRule="auto"/>
      </w:pPr>
      <w:r>
        <w:separator/>
      </w:r>
    </w:p>
  </w:footnote>
  <w:footnote w:type="continuationSeparator" w:id="0">
    <w:p w14:paraId="1974489D" w14:textId="77777777" w:rsidR="00CF6178" w:rsidRDefault="00CF6178" w:rsidP="00113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C3686"/>
    <w:multiLevelType w:val="hybridMultilevel"/>
    <w:tmpl w:val="008C771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44CA3954"/>
    <w:multiLevelType w:val="hybridMultilevel"/>
    <w:tmpl w:val="C226B28A"/>
    <w:lvl w:ilvl="0" w:tplc="BFC0A84A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64415BE"/>
    <w:multiLevelType w:val="hybridMultilevel"/>
    <w:tmpl w:val="9154CE3E"/>
    <w:lvl w:ilvl="0" w:tplc="CEAC4CCC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yMjE0MjUxMrU0MrVQ0lEKTi0uzszPAykwrAUAiy23HywAAAA="/>
  </w:docVars>
  <w:rsids>
    <w:rsidRoot w:val="00FE5690"/>
    <w:rsid w:val="000869DF"/>
    <w:rsid w:val="00094BED"/>
    <w:rsid w:val="0009651B"/>
    <w:rsid w:val="000A7ABF"/>
    <w:rsid w:val="000B11DC"/>
    <w:rsid w:val="000C38CB"/>
    <w:rsid w:val="000F6D3C"/>
    <w:rsid w:val="001131E1"/>
    <w:rsid w:val="0017210C"/>
    <w:rsid w:val="001A3C8A"/>
    <w:rsid w:val="00240FB5"/>
    <w:rsid w:val="00270E7D"/>
    <w:rsid w:val="003952D8"/>
    <w:rsid w:val="0040047C"/>
    <w:rsid w:val="00401052"/>
    <w:rsid w:val="004770AF"/>
    <w:rsid w:val="004B0ABA"/>
    <w:rsid w:val="005254F0"/>
    <w:rsid w:val="00546332"/>
    <w:rsid w:val="00562BB6"/>
    <w:rsid w:val="005854C8"/>
    <w:rsid w:val="005A5ED3"/>
    <w:rsid w:val="006137B3"/>
    <w:rsid w:val="006367B3"/>
    <w:rsid w:val="00661908"/>
    <w:rsid w:val="006856B6"/>
    <w:rsid w:val="00701337"/>
    <w:rsid w:val="00733BFF"/>
    <w:rsid w:val="00737422"/>
    <w:rsid w:val="00771790"/>
    <w:rsid w:val="00772C17"/>
    <w:rsid w:val="007850F3"/>
    <w:rsid w:val="00787D9C"/>
    <w:rsid w:val="007B0CDB"/>
    <w:rsid w:val="007D0BA0"/>
    <w:rsid w:val="008434D7"/>
    <w:rsid w:val="008569E1"/>
    <w:rsid w:val="00860109"/>
    <w:rsid w:val="0087113A"/>
    <w:rsid w:val="008722A5"/>
    <w:rsid w:val="00894ADE"/>
    <w:rsid w:val="008A5993"/>
    <w:rsid w:val="008C0D4E"/>
    <w:rsid w:val="008E6591"/>
    <w:rsid w:val="00925012"/>
    <w:rsid w:val="009A3A58"/>
    <w:rsid w:val="00A74C4D"/>
    <w:rsid w:val="00A76965"/>
    <w:rsid w:val="00B618B5"/>
    <w:rsid w:val="00BA76D1"/>
    <w:rsid w:val="00C2709D"/>
    <w:rsid w:val="00C50F9A"/>
    <w:rsid w:val="00C7692F"/>
    <w:rsid w:val="00CC2145"/>
    <w:rsid w:val="00CE63AB"/>
    <w:rsid w:val="00CE7E93"/>
    <w:rsid w:val="00CF6178"/>
    <w:rsid w:val="00D0007D"/>
    <w:rsid w:val="00D06386"/>
    <w:rsid w:val="00D5753B"/>
    <w:rsid w:val="00D85590"/>
    <w:rsid w:val="00D9251D"/>
    <w:rsid w:val="00DA4787"/>
    <w:rsid w:val="00DB690A"/>
    <w:rsid w:val="00DD76D0"/>
    <w:rsid w:val="00DF30F5"/>
    <w:rsid w:val="00E008CE"/>
    <w:rsid w:val="00E25F7A"/>
    <w:rsid w:val="00EA0919"/>
    <w:rsid w:val="00EF3155"/>
    <w:rsid w:val="00EF4529"/>
    <w:rsid w:val="00F43F9A"/>
    <w:rsid w:val="00F87154"/>
    <w:rsid w:val="00FE5690"/>
    <w:rsid w:val="00FE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1BFE"/>
  <w15:chartTrackingRefBased/>
  <w15:docId w15:val="{27712BE1-03BF-447D-AFDA-ED013D2B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690"/>
    <w:pPr>
      <w:spacing w:line="259" w:lineRule="auto"/>
    </w:pPr>
    <w:rPr>
      <w:rFonts w:ascii="Cambria" w:eastAsia="MS Mincho" w:hAnsi="Cambria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6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9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9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9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9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5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9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690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690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6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9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E569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E5690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131E1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31E1"/>
    <w:rPr>
      <w:rFonts w:ascii="Cambria" w:eastAsia="MS Mincho" w:hAnsi="Cambria" w:cs="Times New Roman"/>
      <w:kern w:val="0"/>
      <w:sz w:val="18"/>
      <w:szCs w:val="18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131E1"/>
    <w:rPr>
      <w:vertAlign w:val="superscript"/>
    </w:rPr>
  </w:style>
  <w:style w:type="table" w:customStyle="1" w:styleId="QQuestionTable">
    <w:name w:val="QQuestionTable"/>
    <w:uiPriority w:val="99"/>
    <w:qFormat/>
    <w:rsid w:val="00CE7E93"/>
    <w:pPr>
      <w:spacing w:after="0" w:line="240" w:lineRule="auto"/>
      <w:jc w:val="center"/>
    </w:pPr>
    <w:rPr>
      <w:kern w:val="0"/>
      <w:sz w:val="22"/>
      <w:szCs w:val="22"/>
      <w:lang w:eastAsia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CE7E93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3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9E852-A950-4CC6-9AD5-1F1E2630B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 SHAO</dc:creator>
  <cp:keywords/>
  <dc:description/>
  <cp:lastModifiedBy>User</cp:lastModifiedBy>
  <cp:revision>5</cp:revision>
  <dcterms:created xsi:type="dcterms:W3CDTF">2025-02-03T22:21:00Z</dcterms:created>
  <dcterms:modified xsi:type="dcterms:W3CDTF">2025-02-05T10:15:00Z</dcterms:modified>
</cp:coreProperties>
</file>